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b/>
          <w:sz w:val="22"/>
          <w:szCs w:val="22"/>
        </w:rPr>
        <w:t>Table S1</w:t>
      </w:r>
      <w:r>
        <w:rPr>
          <w:rFonts w:cs="Garamond" w:ascii="Garamond" w:hAnsi="Garamond"/>
          <w:sz w:val="22"/>
          <w:szCs w:val="22"/>
        </w:rPr>
        <w:t>. The association between the top SNPs per genome-wide significant locus and retinal vascular caliber additionally adjusted for diabetes mellitus and hypertension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i/>
                <w:iCs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i/>
                <w:iCs/>
                <w:sz w:val="22"/>
                <w:szCs w:val="22"/>
              </w:rPr>
              <w:t>Age and sex adjusted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i/>
                <w:iCs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i/>
                <w:iCs/>
                <w:sz w:val="22"/>
                <w:szCs w:val="22"/>
              </w:rPr>
              <w:t>Age, sex, DM and HT adjusted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AGE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9q13; rs228792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1.0 (SE 0.56); p = 7.4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1.0 (SE 0.54); p = 7.61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2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6q24; rs22571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1.9 (SE 0.60); p = 1.54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1.7 (SE 0.58); p = 3.0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3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2q24; rs1077462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.3 (SE 0.43); p = 2.5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.3 (SE 0.53); p = 1.69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2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5q14; rs17421627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2.2 (SE 1.16); p = 5.8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2.2 (SE 1.12); p = 4.9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2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ARI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9q13; rs228792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2.5 (SE 0.36); p = 3.8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2.5 (SE 0.36); p = 1.2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12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6q24; rs22571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2.2 (SE 0.40); p = 7.25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2.2 (SE 0.40); p = 4.24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8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2q24; rs1077462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.5 (SE 0.35); p = 2.5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.6 (SE 0.35); p = 7.35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6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5q14; rs17421627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.6 (SE 0.63); p = 1.1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.6 (SE 0.62); p = 1.0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2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CH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9q13; rs228792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2.9 (SE 0.75); p=1.1x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2.9 (SE 0.75); p=1.2x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6q24; rs22571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2.0 (SE 0.93); p=3.3x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2.0 (SE 0.93); p=3.4x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2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2q24; rs1077462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.9 (SE 0.73); p=9.4x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.9(SE 0.73); p=9.9x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3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5q14; rs17421627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5.3 (SE 1.9); p=4.2x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5.2 (SE 1.9); p=5.4x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3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R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9q13; rs228792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1.7 (SE 0.42); p = 5.17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1.7 (SE 0.41); p = 2.08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6q24; rs22571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1.3 (SE 0.50); p = 9.32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1.2 (SE 0.49); p = 1.1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2</w:t>
            </w:r>
          </w:p>
        </w:tc>
      </w:tr>
      <w:tr>
        <w:trPr/>
        <w:tc>
          <w:tcPr>
            <w:tcW w:w="295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2q24; rs1077462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.7 (SE 0.43); p = 7.70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1.7 (SE 0.42); p = 8.75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2952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5q14; rs17421627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</w:tc>
        <w:tc>
          <w:tcPr>
            <w:tcW w:w="29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3.2 (SE 0.71); p = 6.57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9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3.2 (SE 0.71); p = 7.49×10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-6</w:t>
            </w:r>
          </w:p>
        </w:tc>
      </w:tr>
    </w:tbl>
    <w:p>
      <w:pPr>
        <w:pStyle w:val="Normal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sz w:val="22"/>
          <w:szCs w:val="22"/>
        </w:rPr>
        <w:t>AGES: Age Gene/Environment Susceptibility – Reykjavik Study; ARIC: Atherosclerosis Risk in Communities Study; CHS: Cardiovascular Health Study; RS: Rotterdam Study; DM = diabetes mellitus, in AGES, ARIC and CHS defined by self-report, fasting blood glucose ≥ 126 mg/dL (7.0 mmol/L), and/or medication use. In RS, diabetes mellitus was defined as defined as a non-fasting glucose level ≥ 11.0 mmol/l and/or antidiabetic medication use. HT = hypertension; defined by self-report, SBP ≥ 140 and/or DBP ≥ 90 and/or antihypertensive medication use.</w:t>
      </w:r>
    </w:p>
    <w:p>
      <w:pPr>
        <w:pStyle w:val="Normal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1T08:43:00Z</dcterms:created>
  <dc:creator>381760</dc:creator>
  <dc:description/>
  <cp:keywords/>
  <dc:language>en-US</dc:language>
  <cp:lastModifiedBy>381760</cp:lastModifiedBy>
  <dcterms:modified xsi:type="dcterms:W3CDTF">2010-07-31T21:49:00Z</dcterms:modified>
  <cp:revision>4</cp:revision>
  <dc:subject/>
  <dc:title>Table S1</dc:title>
</cp:coreProperties>
</file>